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102" w:rsidRPr="003B3FA2" w:rsidRDefault="00163102" w:rsidP="00163102">
      <w:pPr>
        <w:rPr>
          <w:rFonts w:ascii="Arial" w:hAnsi="Arial" w:cs="Arial"/>
          <w:b/>
          <w:sz w:val="22"/>
          <w:szCs w:val="22"/>
        </w:rPr>
      </w:pPr>
      <w:r w:rsidRPr="003B3FA2">
        <w:rPr>
          <w:rFonts w:ascii="Arial" w:hAnsi="Arial" w:cs="Arial"/>
          <w:b/>
          <w:sz w:val="22"/>
          <w:szCs w:val="22"/>
        </w:rPr>
        <w:t>Supplemental Methods</w:t>
      </w:r>
    </w:p>
    <w:p w:rsidR="00BA4701" w:rsidRDefault="00163102" w:rsidP="00BA4701">
      <w:pPr>
        <w:spacing w:after="0"/>
      </w:pPr>
      <w:r w:rsidRPr="003B3FA2">
        <w:rPr>
          <w:u w:val="single"/>
        </w:rPr>
        <w:t>Cytokine Assays:</w:t>
      </w:r>
      <w:r>
        <w:t xml:space="preserve"> One-hundred </w:t>
      </w:r>
      <w:r w:rsidR="003B3FA2">
        <w:t>µ</w:t>
      </w:r>
      <w:r>
        <w:t>L of PBMC (2 x 10</w:t>
      </w:r>
      <w:r w:rsidRPr="003B3FA2">
        <w:rPr>
          <w:vertAlign w:val="superscript"/>
        </w:rPr>
        <w:t>6</w:t>
      </w:r>
      <w:r>
        <w:t xml:space="preserve">/ml in Complete Medium) were added to each well of a flat-bottom, 96-well tissue culture plate.  To each well was then added 50 </w:t>
      </w:r>
      <w:r w:rsidR="003B3FA2">
        <w:t>µ</w:t>
      </w:r>
      <w:r>
        <w:t xml:space="preserve">L of media or peptide (4X desired final concentration; in Complete Medium) and 50 </w:t>
      </w:r>
      <w:r w:rsidR="003B3FA2">
        <w:t>µ</w:t>
      </w:r>
      <w:r>
        <w:t xml:space="preserve">L of lipopolysaccharide (LPS; </w:t>
      </w:r>
      <w:r w:rsidRPr="003B3FA2">
        <w:rPr>
          <w:i/>
        </w:rPr>
        <w:t>S. typhosa</w:t>
      </w:r>
      <w:r>
        <w:t>; Sigma, St. Louis, MO; 400 ng/ml Complete Medium).  Each peptide was tested in triplicate at 5 log</w:t>
      </w:r>
      <w:r w:rsidRPr="003B3FA2">
        <w:rPr>
          <w:vertAlign w:val="subscript"/>
        </w:rPr>
        <w:t>10</w:t>
      </w:r>
      <w:r>
        <w:t xml:space="preserve"> concentrations ranging from 100 </w:t>
      </w:r>
      <w:r w:rsidR="003B3FA2">
        <w:t>µ</w:t>
      </w:r>
      <w:r>
        <w:t>M to 10 nM.  Plates were incubate 18-24 h at 37°C in 5% humidified CO</w:t>
      </w:r>
      <w:r w:rsidRPr="003B3FA2">
        <w:rPr>
          <w:vertAlign w:val="subscript"/>
        </w:rPr>
        <w:t>2</w:t>
      </w:r>
      <w:r>
        <w:t xml:space="preserve">.  Plates were then centrifuged and 100 </w:t>
      </w:r>
      <w:r w:rsidR="003B3FA2">
        <w:t>µ</w:t>
      </w:r>
      <w:r>
        <w:t>L of supernatant removed from each well and stored frozen at -80°C until assayed.  Cytokines (TNF-</w:t>
      </w:r>
      <w:r w:rsidR="003B3FA2">
        <w:t>α</w:t>
      </w:r>
      <w:r>
        <w:t>, IL-1</w:t>
      </w:r>
      <w:r w:rsidR="003B3FA2">
        <w:t>β</w:t>
      </w:r>
      <w:r>
        <w:t>, IL-6, GM-CSF) were measured by sandwich ELISA assays (R &amp; D Systems; Minneapolis, MN) using the manufacturer’s instructions.  The released cytokine concentration was determined from a standard curve using recombinant cytokine provided with each kit.  For each peptide the released cytokine concentration was plotted versus the peptide concentration and an IC</w:t>
      </w:r>
      <w:r w:rsidRPr="003B3FA2">
        <w:rPr>
          <w:vertAlign w:val="subscript"/>
        </w:rPr>
        <w:t>50</w:t>
      </w:r>
      <w:r>
        <w:t xml:space="preserve"> (concentration resulting in 50% inhibition) was estimated from the resultant graph by determining </w:t>
      </w:r>
      <w:proofErr w:type="gramStart"/>
      <w:r>
        <w:t>the intersect</w:t>
      </w:r>
      <w:proofErr w:type="gramEnd"/>
      <w:r>
        <w:t xml:space="preserve"> of the line with the cytokine concentration representing 50% of the m</w:t>
      </w:r>
      <w:r w:rsidR="00BA4701">
        <w:t>aximum observed with LPS alone.</w:t>
      </w:r>
    </w:p>
    <w:p w:rsidR="00163102" w:rsidRDefault="00BA4701" w:rsidP="00163102">
      <w:r>
        <w:tab/>
      </w:r>
      <w:bookmarkStart w:id="0" w:name="_GoBack"/>
      <w:bookmarkEnd w:id="0"/>
      <w:r w:rsidR="00163102">
        <w:t>Cytokine measurements of serum samples from MN10021-treated mice were performed by sandwich ELISA assays (R &amp; D systems) according to the manufacturer’s instructions for use of its kits with sera samples.</w:t>
      </w:r>
    </w:p>
    <w:p w:rsidR="00163102" w:rsidRDefault="00163102" w:rsidP="00163102">
      <w:r w:rsidRPr="003B3FA2">
        <w:rPr>
          <w:u w:val="single"/>
        </w:rPr>
        <w:t>Tissue Factor (TF):</w:t>
      </w:r>
      <w:r>
        <w:t xml:space="preserve">  Monocyte-associated TF was quantitated in the following manner.  PBMC were cultured in 48-well tissue culture plates as described below for PAF and LTB</w:t>
      </w:r>
      <w:r w:rsidRPr="003B3FA2">
        <w:rPr>
          <w:vertAlign w:val="subscript"/>
        </w:rPr>
        <w:t>4</w:t>
      </w:r>
      <w:r>
        <w:t xml:space="preserve"> assays.  At the end of the culture period (18-24 h) the supernatants were removed and stored frozen for cytokine assays.  The wells of the plates were washed once with PBS and to each well was added 100 </w:t>
      </w:r>
      <w:r w:rsidR="003B3FA2">
        <w:t>µ</w:t>
      </w:r>
      <w:r>
        <w:t xml:space="preserve">L of Triton X-100 (10% [v/v] in H2O; Sigma, St. Louis, MO).  The plates were placed on an orbital shaker for 12-18 h at 4°C and a speed of ~ 125 rpm.  To each well was added 900 </w:t>
      </w:r>
      <w:r w:rsidR="003B3FA2">
        <w:t>µ</w:t>
      </w:r>
      <w:r>
        <w:t>L of sample buffer (10 mM PBS, pH 7.4, with 1% [w/v] BSA).  The contents of each well were mixed well and removed for quantitation of TF using an IMMUBIND® Tissue Factor ELISA kit (American Diagnostica; Stamford, CT) according to the manufacturer’s instructions.  Samples were diluted 1:10 in sample buffer prior to being assayed.  For each peptide the TF concentration was plotted versus the peptide concentration and an IC</w:t>
      </w:r>
      <w:r w:rsidRPr="003B3FA2">
        <w:rPr>
          <w:vertAlign w:val="subscript"/>
        </w:rPr>
        <w:t>50</w:t>
      </w:r>
      <w:r>
        <w:t xml:space="preserve"> (concentration resulting in 50% inhibition) was estimated from the resultant graph by determining </w:t>
      </w:r>
      <w:proofErr w:type="gramStart"/>
      <w:r>
        <w:t>the intersect</w:t>
      </w:r>
      <w:proofErr w:type="gramEnd"/>
      <w:r>
        <w:t xml:space="preserve"> of the line with the TF concentration representing 50% of the maximum observed with LPS alone.</w:t>
      </w:r>
    </w:p>
    <w:p w:rsidR="00163102" w:rsidRDefault="00163102" w:rsidP="00163102">
      <w:r w:rsidRPr="003B3FA2">
        <w:rPr>
          <w:u w:val="single"/>
        </w:rPr>
        <w:t>Platelet Activating Factor (PAF) and Leukotriene B</w:t>
      </w:r>
      <w:r w:rsidRPr="003B3FA2">
        <w:rPr>
          <w:u w:val="single"/>
          <w:vertAlign w:val="subscript"/>
        </w:rPr>
        <w:t>4</w:t>
      </w:r>
      <w:r w:rsidRPr="003B3FA2">
        <w:rPr>
          <w:u w:val="single"/>
        </w:rPr>
        <w:t xml:space="preserve"> (LTB</w:t>
      </w:r>
      <w:r w:rsidRPr="003B3FA2">
        <w:rPr>
          <w:u w:val="single"/>
          <w:vertAlign w:val="subscript"/>
        </w:rPr>
        <w:t>4</w:t>
      </w:r>
      <w:r w:rsidRPr="003B3FA2">
        <w:rPr>
          <w:u w:val="single"/>
        </w:rPr>
        <w:t>) Assays:</w:t>
      </w:r>
      <w:r>
        <w:t xml:space="preserve"> PBMC were prepared as described above and adjusted </w:t>
      </w:r>
      <w:proofErr w:type="gramStart"/>
      <w:r>
        <w:t>to 3.3 x 10</w:t>
      </w:r>
      <w:r w:rsidRPr="003B3FA2">
        <w:rPr>
          <w:vertAlign w:val="superscript"/>
        </w:rPr>
        <w:t>6</w:t>
      </w:r>
      <w:r>
        <w:t xml:space="preserve"> cells/ml in RPMI-1640 medium containing 5 mg/ml HSA (Sigma, St. Louis, MO)</w:t>
      </w:r>
      <w:proofErr w:type="gramEnd"/>
      <w:r>
        <w:t>.   To each well of a 48-well tissue culture plate was added 0.3 ml of cell suspension.  The plate was incubated for 2 h at 37°C and 5% CO</w:t>
      </w:r>
      <w:r w:rsidRPr="003B3FA2">
        <w:rPr>
          <w:vertAlign w:val="subscript"/>
        </w:rPr>
        <w:t>2</w:t>
      </w:r>
      <w:r>
        <w:t xml:space="preserve"> to allow cells to adhere.  The wells were then washed 3X with HHBSS (Hank’s Balanced Salt Solution with 5 mg/ml HSA) at room temperature (RT).  One-hundred seventy-five </w:t>
      </w:r>
      <w:r w:rsidR="003B3FA2">
        <w:t>µ</w:t>
      </w:r>
      <w:r>
        <w:t>L of HHBSS or test material in HHBSS was then added to each well and the plates incubated for 1 h at 37°C and 5% CO</w:t>
      </w:r>
      <w:r w:rsidRPr="003B3FA2">
        <w:rPr>
          <w:vertAlign w:val="subscript"/>
        </w:rPr>
        <w:t>2</w:t>
      </w:r>
      <w:r>
        <w:t xml:space="preserve">.  Samples were set up in quadruplicate.  To each of duplicate wells for each sample was then </w:t>
      </w:r>
      <w:r>
        <w:lastRenderedPageBreak/>
        <w:t xml:space="preserve">added 175 </w:t>
      </w:r>
      <w:r w:rsidR="003B3FA2">
        <w:t>µ</w:t>
      </w:r>
      <w:r>
        <w:t xml:space="preserve">L of HHBSS or HHBSS containing 600 </w:t>
      </w:r>
      <w:r w:rsidR="003B3FA2">
        <w:t>µ</w:t>
      </w:r>
      <w:r>
        <w:t>g/ml of Zymosan (Sigma, St. Louis, MO).  The plates were then incubated for 90 min at 37°C and 5% CO</w:t>
      </w:r>
      <w:r w:rsidRPr="003B3FA2">
        <w:rPr>
          <w:vertAlign w:val="subscript"/>
        </w:rPr>
        <w:t>2</w:t>
      </w:r>
      <w:r>
        <w:t>.  The plates were centrifuged and supernatants removed for quantitation of PAF or LTB</w:t>
      </w:r>
      <w:r w:rsidRPr="003B3FA2">
        <w:rPr>
          <w:vertAlign w:val="subscript"/>
        </w:rPr>
        <w:t>4</w:t>
      </w:r>
      <w:r>
        <w:t xml:space="preserve"> according to the kit manufacturer’s (Amersham Pharmacia; Piscataway, NJ) instructions. The released PAF or LTB</w:t>
      </w:r>
      <w:r w:rsidRPr="003B3FA2">
        <w:rPr>
          <w:vertAlign w:val="subscript"/>
        </w:rPr>
        <w:t>4</w:t>
      </w:r>
      <w:r>
        <w:t xml:space="preserve"> concentration was determined from a standard curve using standards provided with each kit.  For each peptide the released PAF or LTB</w:t>
      </w:r>
      <w:r w:rsidRPr="003B3FA2">
        <w:rPr>
          <w:vertAlign w:val="subscript"/>
        </w:rPr>
        <w:t>4</w:t>
      </w:r>
      <w:r>
        <w:t xml:space="preserve"> concentrations were plotted versus the peptide concentration and an IC50 (concentration resulting in 50% inhibition) was estimated from the resultant graph by determining </w:t>
      </w:r>
      <w:proofErr w:type="gramStart"/>
      <w:r>
        <w:t>the intersect</w:t>
      </w:r>
      <w:proofErr w:type="gramEnd"/>
      <w:r>
        <w:t xml:space="preserve"> of the line with the PAF or LTB</w:t>
      </w:r>
      <w:r w:rsidRPr="003B3FA2">
        <w:rPr>
          <w:vertAlign w:val="subscript"/>
        </w:rPr>
        <w:t>4</w:t>
      </w:r>
      <w:r>
        <w:t xml:space="preserve"> concentration representing 50% of the maximum released by Zymosan alone.</w:t>
      </w:r>
    </w:p>
    <w:p w:rsidR="00163102" w:rsidRDefault="00163102" w:rsidP="00163102">
      <w:r w:rsidRPr="003B3FA2">
        <w:rPr>
          <w:u w:val="single"/>
        </w:rPr>
        <w:t>Monocyte and Neutrophil  Chemotaxis:</w:t>
      </w:r>
      <w:r>
        <w:t xml:space="preserve"> For monocyte chemotaxis, PBMC were prepared as described above but washed and resuspended to 2 x 10</w:t>
      </w:r>
      <w:r w:rsidRPr="003B3FA2">
        <w:rPr>
          <w:vertAlign w:val="superscript"/>
        </w:rPr>
        <w:t>6</w:t>
      </w:r>
      <w:r>
        <w:t>/ml in HBSS (10 mM HEPES, 0.5% BSA [low-endotoxin; Sigma, St. Louis, MO], pH 7.0).  The percentage of monocytes in the cell preparation was determined by myeloperoxidase staining of fixed, cytospin-prepared slides and usually ranged between 15-25%. For neutrophil chemotaxis, neutrophils were prepared as described above and routinely contained 97-99% neutrophils.  Effects of test materials on chemotaxis were measured using 48-well micro-chemotaxis chambers (</w:t>
      </w:r>
      <w:proofErr w:type="spellStart"/>
      <w:r>
        <w:t>Neuro</w:t>
      </w:r>
      <w:proofErr w:type="spellEnd"/>
      <w:r>
        <w:t xml:space="preserve">-Probe; Cabin John, MD).   Briefly, to 450 </w:t>
      </w:r>
      <w:r w:rsidR="003B3FA2">
        <w:t>µ</w:t>
      </w:r>
      <w:r>
        <w:t xml:space="preserve">L of cell suspension in a polypropylene centrifuge tube was added 50 </w:t>
      </w:r>
      <w:r w:rsidR="003B3FA2">
        <w:t>µ</w:t>
      </w:r>
      <w:r>
        <w:t>L of buffer or test material.  Each sample was tested in triplicate.  The tubes were then incubated for 60 min at 37°C in a shaking water bath.  The cell suspensions were then added to the top wells of the chemotaxis chambers and a chemoattractant (n-</w:t>
      </w:r>
      <w:proofErr w:type="spellStart"/>
      <w:r>
        <w:t>formyl</w:t>
      </w:r>
      <w:proofErr w:type="spellEnd"/>
      <w:r>
        <w:t>-</w:t>
      </w:r>
      <w:proofErr w:type="spellStart"/>
      <w:r>
        <w:t>methionyl</w:t>
      </w:r>
      <w:proofErr w:type="spellEnd"/>
      <w:r>
        <w:t>-</w:t>
      </w:r>
      <w:proofErr w:type="spellStart"/>
      <w:r>
        <w:t>leucyl</w:t>
      </w:r>
      <w:proofErr w:type="spellEnd"/>
      <w:r>
        <w:t>-phenylalanine; FMLP; Sigma, St. Louis, MO) in buffer was added to the bottom wells of two separate chambers at a final concentration of 10</w:t>
      </w:r>
      <w:r w:rsidRPr="003B3FA2">
        <w:rPr>
          <w:vertAlign w:val="superscript"/>
        </w:rPr>
        <w:t>-8</w:t>
      </w:r>
      <w:r>
        <w:t xml:space="preserve"> or 10</w:t>
      </w:r>
      <w:r w:rsidRPr="003B3FA2">
        <w:rPr>
          <w:vertAlign w:val="superscript"/>
        </w:rPr>
        <w:t>-9</w:t>
      </w:r>
      <w:r>
        <w:t xml:space="preserve"> M respectively.  The upper and lower compartments of the chemotaxis chambers were separated by polycarbonate filters (5 micron for monocytes, 3 micron for neutrophils; Millipore; Bedford, MA).  The chambers were incubated 90 min at 37°C in a humidified chamber, the wells of the upper chamber aspirated, and the chambers disassembled quickly and the filters stained using Diff-</w:t>
      </w:r>
      <w:proofErr w:type="spellStart"/>
      <w:r>
        <w:t>Quik</w:t>
      </w:r>
      <w:proofErr w:type="spellEnd"/>
      <w:r>
        <w:t xml:space="preserve"> (American Scientific Products; </w:t>
      </w:r>
      <w:proofErr w:type="spellStart"/>
      <w:r>
        <w:t>McGaw</w:t>
      </w:r>
      <w:proofErr w:type="spellEnd"/>
      <w:r>
        <w:t xml:space="preserve"> Park; IL).  The stained filters were mounted on slides and the number of cells migrating though the filters determined </w:t>
      </w:r>
      <w:proofErr w:type="gramStart"/>
      <w:r>
        <w:t>under</w:t>
      </w:r>
      <w:proofErr w:type="gramEnd"/>
      <w:r>
        <w:t xml:space="preserve"> 600X magnification for 5 fields/well.  Inhibition of chemotaxis was determined using that slide for which the positive control (untreated cells; either 10</w:t>
      </w:r>
      <w:r w:rsidRPr="003B3FA2">
        <w:rPr>
          <w:vertAlign w:val="superscript"/>
        </w:rPr>
        <w:t>-8</w:t>
      </w:r>
      <w:r>
        <w:t xml:space="preserve"> or 10</w:t>
      </w:r>
      <w:r w:rsidRPr="003B3FA2">
        <w:rPr>
          <w:vertAlign w:val="superscript"/>
        </w:rPr>
        <w:t>-9</w:t>
      </w:r>
      <w:r>
        <w:t xml:space="preserve"> M FMLP) gave the strongest response and was calculated in the following manner:   </w:t>
      </w:r>
    </w:p>
    <w:p w:rsidR="00B978DE" w:rsidRDefault="006F5217" w:rsidP="00163102">
      <w:r w:rsidRPr="00911312">
        <w:rPr>
          <w:position w:val="-30"/>
        </w:rPr>
        <w:object w:dxaOrig="848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23.75pt;height:33.75pt" o:ole="">
            <v:imagedata r:id="rId5" o:title=""/>
          </v:shape>
          <o:OLEObject Type="Embed" ProgID="Equation.3" ShapeID="_x0000_i1026" DrawAspect="Content" ObjectID="_1415174131" r:id="rId6"/>
        </w:object>
      </w:r>
      <w:r w:rsidR="00163102">
        <w:tab/>
      </w:r>
    </w:p>
    <w:p w:rsidR="00163102" w:rsidRDefault="00163102" w:rsidP="00163102">
      <w:r>
        <w:tab/>
      </w:r>
      <w:proofErr w:type="gramStart"/>
      <w:r>
        <w:t>where</w:t>
      </w:r>
      <w:proofErr w:type="gramEnd"/>
      <w:r>
        <w:t xml:space="preserve">:  </w:t>
      </w:r>
      <w:proofErr w:type="spellStart"/>
      <w:r w:rsidRPr="0071794B">
        <w:rPr>
          <w:i/>
        </w:rPr>
        <w:t>Inh</w:t>
      </w:r>
      <w:proofErr w:type="spellEnd"/>
      <w:r>
        <w:t xml:space="preserve"> = inhibition; </w:t>
      </w:r>
      <w:proofErr w:type="spellStart"/>
      <w:r w:rsidRPr="0071794B">
        <w:rPr>
          <w:i/>
        </w:rPr>
        <w:t>bkgd</w:t>
      </w:r>
      <w:proofErr w:type="spellEnd"/>
      <w:r>
        <w:t xml:space="preserve"> = background; </w:t>
      </w:r>
      <w:proofErr w:type="spellStart"/>
      <w:r w:rsidRPr="0071794B">
        <w:rPr>
          <w:i/>
        </w:rPr>
        <w:t>untx</w:t>
      </w:r>
      <w:proofErr w:type="spellEnd"/>
      <w:r>
        <w:t xml:space="preserve"> = untreated; and </w:t>
      </w:r>
      <w:proofErr w:type="spellStart"/>
      <w:r w:rsidRPr="0071794B">
        <w:rPr>
          <w:i/>
        </w:rPr>
        <w:t>tx</w:t>
      </w:r>
      <w:proofErr w:type="spellEnd"/>
      <w:r>
        <w:t xml:space="preserve"> = treated.</w:t>
      </w:r>
    </w:p>
    <w:p w:rsidR="00163102" w:rsidRDefault="00163102" w:rsidP="00163102">
      <w:r>
        <w:t>Peptides were tested at 5 log</w:t>
      </w:r>
      <w:r w:rsidRPr="003B3FA2">
        <w:rPr>
          <w:vertAlign w:val="subscript"/>
        </w:rPr>
        <w:t>10</w:t>
      </w:r>
      <w:r>
        <w:t xml:space="preserve"> dilutions ranging from 100 </w:t>
      </w:r>
      <w:r w:rsidR="003B3FA2">
        <w:t>µ</w:t>
      </w:r>
      <w:r>
        <w:t>M to 10 nM, inhibition plotted versus concentration and an IC</w:t>
      </w:r>
      <w:r w:rsidRPr="0021604D">
        <w:rPr>
          <w:vertAlign w:val="subscript"/>
        </w:rPr>
        <w:t>50</w:t>
      </w:r>
      <w:r>
        <w:t xml:space="preserve"> (concentration resulting in 50% inhibition) determined from the resultant graph.</w:t>
      </w:r>
    </w:p>
    <w:p w:rsidR="00163102" w:rsidRDefault="00163102" w:rsidP="00163102">
      <w:r w:rsidRPr="003B3FA2">
        <w:rPr>
          <w:u w:val="single"/>
        </w:rPr>
        <w:lastRenderedPageBreak/>
        <w:t>Monocyte Adhesion to Endothelial Cells:</w:t>
      </w:r>
      <w:r>
        <w:t xml:space="preserve">  To each well of a 96-well tissue culture plate was added 100 </w:t>
      </w:r>
      <w:r w:rsidR="0021604D">
        <w:t>µ</w:t>
      </w:r>
      <w:r>
        <w:t xml:space="preserve">L of HUVEC </w:t>
      </w:r>
      <w:proofErr w:type="gramStart"/>
      <w:r>
        <w:t>at 2 x 10</w:t>
      </w:r>
      <w:r w:rsidRPr="0021604D">
        <w:rPr>
          <w:vertAlign w:val="superscript"/>
        </w:rPr>
        <w:t>4</w:t>
      </w:r>
      <w:r>
        <w:t xml:space="preserve"> cells/ml</w:t>
      </w:r>
      <w:proofErr w:type="gramEnd"/>
      <w:r>
        <w:t>.   The plates were then incubated 48 h at 37°C and 5% CO</w:t>
      </w:r>
      <w:r w:rsidRPr="0021604D">
        <w:rPr>
          <w:vertAlign w:val="subscript"/>
        </w:rPr>
        <w:t>2</w:t>
      </w:r>
      <w:r>
        <w:t xml:space="preserve">.  PBMC, prepared as above, were washed once in serum-free RPMI-1640 medium.  Calcein-AM (Sigma; St. Louis, MO) was added to a final concentration of 10 </w:t>
      </w:r>
      <w:r w:rsidR="0021604D">
        <w:t>µ</w:t>
      </w:r>
      <w:r>
        <w:t>g/ml, the cells incubated 30 min at 37°C, and then washed once with serum-free RPMI-1640.  The cells were then washed an additional time with Complete Medium and resuspended to a concentration of 3 x 10</w:t>
      </w:r>
      <w:r w:rsidRPr="0021604D">
        <w:rPr>
          <w:vertAlign w:val="superscript"/>
        </w:rPr>
        <w:t>6</w:t>
      </w:r>
      <w:r>
        <w:t xml:space="preserve">/ml in Complete Medium.  For each concentration of compound to be tested, 200 </w:t>
      </w:r>
      <w:r w:rsidR="0021604D">
        <w:t>µ</w:t>
      </w:r>
      <w:r>
        <w:t xml:space="preserve">L of labeled PBMC was incubated with 200 </w:t>
      </w:r>
      <w:r w:rsidR="0021604D">
        <w:t>µ</w:t>
      </w:r>
      <w:r>
        <w:t xml:space="preserve">L of test compound (2X desired final concentration) in polypropylene tubes.  Similarly, for each concentration of compound to be tested, 50 </w:t>
      </w:r>
      <w:r w:rsidR="0021604D">
        <w:t>µ</w:t>
      </w:r>
      <w:r>
        <w:t xml:space="preserve">L of medium was removed from a well of the plated HUVEC and 50 </w:t>
      </w:r>
      <w:r w:rsidR="0021604D">
        <w:t>µ</w:t>
      </w:r>
      <w:r>
        <w:t>L of medium containing the test compound (2X desired final concentration) was added.  Both tubes and plates were incubated 1 h at 37°C in 5% CO</w:t>
      </w:r>
      <w:r w:rsidRPr="0021604D">
        <w:rPr>
          <w:vertAlign w:val="subscript"/>
        </w:rPr>
        <w:t>2</w:t>
      </w:r>
      <w:r>
        <w:t>.  All peptides were tested at log</w:t>
      </w:r>
      <w:r w:rsidRPr="0021604D">
        <w:rPr>
          <w:vertAlign w:val="subscript"/>
        </w:rPr>
        <w:t>10</w:t>
      </w:r>
      <w:r>
        <w:t xml:space="preserve"> concentrations of 10 nM to 100 </w:t>
      </w:r>
      <w:r w:rsidR="0021604D">
        <w:t>µ</w:t>
      </w:r>
      <w:r>
        <w:t xml:space="preserve">M.  To each well or tube was then added 10 or 100 </w:t>
      </w:r>
      <w:r w:rsidR="0021604D">
        <w:t>µ</w:t>
      </w:r>
      <w:r>
        <w:t>L respectively of either media or TNF-</w:t>
      </w:r>
      <w:r w:rsidR="0021604D">
        <w:t>α</w:t>
      </w:r>
      <w:r>
        <w:t xml:space="preserve"> (5 ng/ml; R &amp; D Systems; Minneapolis, MN) and the tubes and plates incubated an additional 6 h at 37°C in 5% CO2. For each test condition, 100 </w:t>
      </w:r>
      <w:r w:rsidR="0021604D">
        <w:t>µL</w:t>
      </w:r>
      <w:r>
        <w:t xml:space="preserve"> of treated PBMC was added to a corresponding well in the plate and the plate incubated an additional 30 min at 37°C in 5% CO</w:t>
      </w:r>
      <w:r w:rsidRPr="0021604D">
        <w:rPr>
          <w:vertAlign w:val="subscript"/>
        </w:rPr>
        <w:t>2</w:t>
      </w:r>
      <w:r>
        <w:t xml:space="preserve">.  The plate was then read on a fluorescent spectrophotometer with filter settings of </w:t>
      </w:r>
      <w:r w:rsidR="0021604D">
        <w:t>λ</w:t>
      </w:r>
      <w:r>
        <w:t xml:space="preserve"> = 485exc/530emi.  The plate was then inverted, the media removed by blotting, the plate sealed with Parafilm M (American National Can; Menasha, WI) and then centrifuged in the inverted position for 5 min at 250 x g.  The plate was blotted to remove any media and read again on the fluorescent spectrophotometer.  </w:t>
      </w:r>
      <w:proofErr w:type="gramStart"/>
      <w:r>
        <w:t xml:space="preserve">Percent of Maximum Adhesion (% </w:t>
      </w:r>
      <w:r w:rsidRPr="00050579">
        <w:rPr>
          <w:i/>
        </w:rPr>
        <w:t>Max.</w:t>
      </w:r>
      <w:proofErr w:type="gramEnd"/>
      <w:r w:rsidRPr="00050579">
        <w:rPr>
          <w:i/>
        </w:rPr>
        <w:t xml:space="preserve"> </w:t>
      </w:r>
      <w:proofErr w:type="spellStart"/>
      <w:proofErr w:type="gramStart"/>
      <w:r w:rsidRPr="00050579">
        <w:rPr>
          <w:i/>
        </w:rPr>
        <w:t>Adh</w:t>
      </w:r>
      <w:proofErr w:type="spellEnd"/>
      <w:proofErr w:type="gramEnd"/>
      <w:r w:rsidRPr="00050579">
        <w:rPr>
          <w:i/>
        </w:rPr>
        <w:t>.)</w:t>
      </w:r>
      <w:r>
        <w:t xml:space="preserve"> </w:t>
      </w:r>
      <w:proofErr w:type="gramStart"/>
      <w:r>
        <w:t>was</w:t>
      </w:r>
      <w:proofErr w:type="gramEnd"/>
      <w:r>
        <w:t xml:space="preserve"> calculated as: </w:t>
      </w:r>
    </w:p>
    <w:p w:rsidR="0071794B" w:rsidRDefault="00050579" w:rsidP="00163102">
      <w:r w:rsidRPr="0071794B">
        <w:rPr>
          <w:position w:val="-30"/>
        </w:rPr>
        <w:object w:dxaOrig="4920" w:dyaOrig="680">
          <v:shape id="_x0000_i1025" type="#_x0000_t75" style="width:246pt;height:33.75pt" o:ole="">
            <v:imagedata r:id="rId7" o:title=""/>
          </v:shape>
          <o:OLEObject Type="Embed" ProgID="Equation.3" ShapeID="_x0000_i1025" DrawAspect="Content" ObjectID="_1415174132" r:id="rId8"/>
        </w:object>
      </w:r>
      <w:r w:rsidR="00163102">
        <w:tab/>
      </w:r>
    </w:p>
    <w:p w:rsidR="00163102" w:rsidRDefault="00163102" w:rsidP="00163102"/>
    <w:p w:rsidR="00163102" w:rsidRDefault="00163102" w:rsidP="00163102"/>
    <w:p w:rsidR="00163102" w:rsidRDefault="00163102" w:rsidP="00163102"/>
    <w:p w:rsidR="00163102" w:rsidRDefault="00163102" w:rsidP="00163102"/>
    <w:p w:rsidR="00163102" w:rsidRDefault="00163102" w:rsidP="00163102"/>
    <w:p w:rsidR="0095195D" w:rsidRDefault="00BC2BB7"/>
    <w:sectPr w:rsidR="0095195D" w:rsidSect="00163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102"/>
    <w:rsid w:val="00050579"/>
    <w:rsid w:val="000A2539"/>
    <w:rsid w:val="00163102"/>
    <w:rsid w:val="0021604D"/>
    <w:rsid w:val="003B3FA2"/>
    <w:rsid w:val="004455C1"/>
    <w:rsid w:val="006F5217"/>
    <w:rsid w:val="0071794B"/>
    <w:rsid w:val="00911312"/>
    <w:rsid w:val="00A930C2"/>
    <w:rsid w:val="00B978DE"/>
    <w:rsid w:val="00BA4701"/>
    <w:rsid w:val="00BC2BB7"/>
    <w:rsid w:val="00F3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978D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8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8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978D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8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8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243</Words>
  <Characters>70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8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ianciolo, Ph.D.</dc:creator>
  <cp:keywords/>
  <dc:description/>
  <cp:lastModifiedBy>George Cianciolo, Ph.D.</cp:lastModifiedBy>
  <cp:revision>7</cp:revision>
  <dcterms:created xsi:type="dcterms:W3CDTF">2012-11-23T13:51:00Z</dcterms:created>
  <dcterms:modified xsi:type="dcterms:W3CDTF">2012-11-23T16:09:00Z</dcterms:modified>
</cp:coreProperties>
</file>